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66DC31" w14:textId="77777777" w:rsidR="0001065E" w:rsidRPr="000045A3" w:rsidRDefault="0001065E" w:rsidP="0001065E">
      <w:pPr>
        <w:rPr>
          <w:sz w:val="15"/>
          <w:szCs w:val="15"/>
        </w:rPr>
      </w:pPr>
      <w:r w:rsidRPr="000045A3">
        <w:rPr>
          <w:noProof/>
          <w:sz w:val="15"/>
          <w:szCs w:val="15"/>
        </w:rPr>
        <w:drawing>
          <wp:inline distT="0" distB="0" distL="0" distR="0" wp14:anchorId="07B3A57C" wp14:editId="11E02D9D">
            <wp:extent cx="8863330" cy="2613660"/>
            <wp:effectExtent l="0" t="0" r="1270" b="2540"/>
            <wp:docPr id="6711478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114781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613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1A0F67" w14:textId="77777777" w:rsidR="0001065E" w:rsidRPr="000045A3" w:rsidRDefault="0001065E" w:rsidP="0001065E">
      <w:pPr>
        <w:rPr>
          <w:sz w:val="15"/>
          <w:szCs w:val="15"/>
        </w:rPr>
      </w:pPr>
      <w:r w:rsidRPr="000045A3">
        <w:rPr>
          <w:noProof/>
          <w:sz w:val="15"/>
          <w:szCs w:val="15"/>
        </w:rPr>
        <w:drawing>
          <wp:inline distT="0" distB="0" distL="0" distR="0" wp14:anchorId="60428FEA" wp14:editId="7497E077">
            <wp:extent cx="8863330" cy="2613660"/>
            <wp:effectExtent l="0" t="0" r="1270" b="2540"/>
            <wp:docPr id="12262937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6293707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613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CDC6D3" w14:textId="77777777" w:rsidR="0001065E" w:rsidRPr="000045A3" w:rsidRDefault="0001065E" w:rsidP="0001065E">
      <w:pPr>
        <w:rPr>
          <w:sz w:val="15"/>
          <w:szCs w:val="15"/>
        </w:rPr>
      </w:pPr>
    </w:p>
    <w:p w14:paraId="58514F6A" w14:textId="77777777" w:rsidR="0001065E" w:rsidRDefault="0001065E" w:rsidP="0001065E">
      <w:pPr>
        <w:spacing w:line="240" w:lineRule="auto"/>
        <w:contextualSpacing/>
        <w:jc w:val="both"/>
        <w:rPr>
          <w:lang w:val="en-US"/>
        </w:rPr>
      </w:pPr>
      <w:r w:rsidRPr="000045A3">
        <w:rPr>
          <w:b/>
          <w:lang w:val="en-US"/>
        </w:rPr>
        <w:lastRenderedPageBreak/>
        <w:t>Supplementary Table S3</w:t>
      </w:r>
      <w:r w:rsidRPr="000045A3">
        <w:rPr>
          <w:lang w:val="en-US"/>
        </w:rPr>
        <w:t>. Exploratory correlation analysis between phosphatidylcholine species and bile acids in Fontan patients with and without protein-losing enteropathy. Pearson correlation coefficients (r) and corresponding p-values are displayed. Color is applied selectively for visual guidance: blue highlights correlation coefficients with |r| ≥ 0.6, and red highlights p-values &lt; 0.05. Correlation analyses were exploratory and not adjusted for multiple testing.</w:t>
      </w:r>
    </w:p>
    <w:p w14:paraId="42606947" w14:textId="77777777" w:rsidR="0001065E" w:rsidRDefault="0001065E" w:rsidP="0001065E">
      <w:pPr>
        <w:jc w:val="both"/>
        <w:rPr>
          <w:lang w:val="en-US"/>
        </w:rPr>
      </w:pPr>
    </w:p>
    <w:p w14:paraId="61A3F969" w14:textId="77777777" w:rsidR="00317AA1" w:rsidRPr="0001065E" w:rsidRDefault="00317AA1">
      <w:pPr>
        <w:rPr>
          <w:lang w:val="en-US"/>
        </w:rPr>
      </w:pPr>
    </w:p>
    <w:sectPr w:rsidR="00317AA1" w:rsidRPr="0001065E" w:rsidSect="0001065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65E"/>
    <w:rsid w:val="0001065E"/>
    <w:rsid w:val="00010E49"/>
    <w:rsid w:val="000144E1"/>
    <w:rsid w:val="000253DA"/>
    <w:rsid w:val="00050983"/>
    <w:rsid w:val="000C66B0"/>
    <w:rsid w:val="000C7958"/>
    <w:rsid w:val="0012313D"/>
    <w:rsid w:val="001274F8"/>
    <w:rsid w:val="00240652"/>
    <w:rsid w:val="00263ACF"/>
    <w:rsid w:val="002A3CC8"/>
    <w:rsid w:val="002C45CC"/>
    <w:rsid w:val="002C5126"/>
    <w:rsid w:val="00310856"/>
    <w:rsid w:val="00317AA1"/>
    <w:rsid w:val="003478E1"/>
    <w:rsid w:val="00365B22"/>
    <w:rsid w:val="0037249D"/>
    <w:rsid w:val="003727D9"/>
    <w:rsid w:val="003E2D06"/>
    <w:rsid w:val="00410C7F"/>
    <w:rsid w:val="00416543"/>
    <w:rsid w:val="004203A7"/>
    <w:rsid w:val="0044441D"/>
    <w:rsid w:val="004515DE"/>
    <w:rsid w:val="004807A7"/>
    <w:rsid w:val="004B1158"/>
    <w:rsid w:val="004B20E6"/>
    <w:rsid w:val="004C7F41"/>
    <w:rsid w:val="004F3954"/>
    <w:rsid w:val="00535D4C"/>
    <w:rsid w:val="005A69C4"/>
    <w:rsid w:val="005C1371"/>
    <w:rsid w:val="005F4137"/>
    <w:rsid w:val="00606072"/>
    <w:rsid w:val="0067020C"/>
    <w:rsid w:val="007014E6"/>
    <w:rsid w:val="00771583"/>
    <w:rsid w:val="008013D6"/>
    <w:rsid w:val="00835919"/>
    <w:rsid w:val="00852643"/>
    <w:rsid w:val="00857C99"/>
    <w:rsid w:val="0089617D"/>
    <w:rsid w:val="008C1CCB"/>
    <w:rsid w:val="008C6E5F"/>
    <w:rsid w:val="008D0DDE"/>
    <w:rsid w:val="008E421C"/>
    <w:rsid w:val="00922D77"/>
    <w:rsid w:val="00923036"/>
    <w:rsid w:val="00971331"/>
    <w:rsid w:val="009A25A4"/>
    <w:rsid w:val="009A6AD7"/>
    <w:rsid w:val="009B71DE"/>
    <w:rsid w:val="009E1556"/>
    <w:rsid w:val="009E6591"/>
    <w:rsid w:val="00A477CE"/>
    <w:rsid w:val="00A54AF1"/>
    <w:rsid w:val="00AB1C95"/>
    <w:rsid w:val="00B0066D"/>
    <w:rsid w:val="00B0485B"/>
    <w:rsid w:val="00BC0838"/>
    <w:rsid w:val="00BD3516"/>
    <w:rsid w:val="00C63F18"/>
    <w:rsid w:val="00C83960"/>
    <w:rsid w:val="00D11C45"/>
    <w:rsid w:val="00D23074"/>
    <w:rsid w:val="00D40820"/>
    <w:rsid w:val="00D53D24"/>
    <w:rsid w:val="00E60F61"/>
    <w:rsid w:val="00E8533F"/>
    <w:rsid w:val="00EE24E8"/>
    <w:rsid w:val="00FC3A9D"/>
    <w:rsid w:val="00FE7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9DEB5"/>
  <w15:chartTrackingRefBased/>
  <w15:docId w15:val="{16C2396D-8B02-EC40-A876-9FE0B6847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065E"/>
    <w:pPr>
      <w:spacing w:after="160" w:line="278" w:lineRule="auto"/>
    </w:pPr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065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NZ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065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NZ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065E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NZ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065E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lang w:val="en-NZ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065E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lang w:val="en-NZ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065E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lang w:val="en-NZ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065E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lang w:val="en-NZ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065E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lang w:val="en-NZ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065E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06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06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06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06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06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06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06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06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06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06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Z"/>
    </w:rPr>
  </w:style>
  <w:style w:type="character" w:customStyle="1" w:styleId="TitleChar">
    <w:name w:val="Title Char"/>
    <w:basedOn w:val="DefaultParagraphFont"/>
    <w:link w:val="Title"/>
    <w:uiPriority w:val="10"/>
    <w:rsid w:val="000106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065E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NZ"/>
    </w:rPr>
  </w:style>
  <w:style w:type="character" w:customStyle="1" w:styleId="SubtitleChar">
    <w:name w:val="Subtitle Char"/>
    <w:basedOn w:val="DefaultParagraphFont"/>
    <w:link w:val="Subtitle"/>
    <w:uiPriority w:val="11"/>
    <w:rsid w:val="000106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065E"/>
    <w:pPr>
      <w:spacing w:before="160" w:line="240" w:lineRule="auto"/>
      <w:jc w:val="center"/>
    </w:pPr>
    <w:rPr>
      <w:i/>
      <w:iCs/>
      <w:color w:val="404040" w:themeColor="text1" w:themeTint="BF"/>
      <w:lang w:val="en-NZ"/>
    </w:rPr>
  </w:style>
  <w:style w:type="character" w:customStyle="1" w:styleId="QuoteChar">
    <w:name w:val="Quote Char"/>
    <w:basedOn w:val="DefaultParagraphFont"/>
    <w:link w:val="Quote"/>
    <w:uiPriority w:val="29"/>
    <w:rsid w:val="000106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065E"/>
    <w:pPr>
      <w:spacing w:after="0" w:line="240" w:lineRule="auto"/>
      <w:ind w:left="720"/>
      <w:contextualSpacing/>
    </w:pPr>
    <w:rPr>
      <w:lang w:val="en-NZ"/>
    </w:rPr>
  </w:style>
  <w:style w:type="character" w:styleId="IntenseEmphasis">
    <w:name w:val="Intense Emphasis"/>
    <w:basedOn w:val="DefaultParagraphFont"/>
    <w:uiPriority w:val="21"/>
    <w:qFormat/>
    <w:rsid w:val="000106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06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lang w:val="en-NZ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06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065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dio Moosmann</dc:creator>
  <cp:keywords/>
  <dc:description/>
  <cp:lastModifiedBy>Cardio Moosmann</cp:lastModifiedBy>
  <cp:revision>1</cp:revision>
  <dcterms:created xsi:type="dcterms:W3CDTF">2026-01-26T20:17:00Z</dcterms:created>
  <dcterms:modified xsi:type="dcterms:W3CDTF">2026-01-26T20:17:00Z</dcterms:modified>
</cp:coreProperties>
</file>